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74A5F3" w14:textId="1DAAA17D" w:rsidR="00DA414F" w:rsidRPr="00FC7B2F" w:rsidRDefault="00DA414F" w:rsidP="00DA414F">
      <w:pPr>
        <w:rPr>
          <w:b/>
          <w:bCs/>
          <w:sz w:val="24"/>
          <w:szCs w:val="24"/>
        </w:rPr>
      </w:pPr>
      <w:r w:rsidRPr="00FC7B2F">
        <w:rPr>
          <w:b/>
          <w:bCs/>
        </w:rPr>
        <w:t xml:space="preserve">Table </w:t>
      </w:r>
      <w:r w:rsidR="0052678A" w:rsidRPr="00FC7B2F">
        <w:rPr>
          <w:b/>
          <w:bCs/>
        </w:rPr>
        <w:t>3</w:t>
      </w:r>
      <w:r w:rsidRPr="00FC7B2F">
        <w:rPr>
          <w:b/>
          <w:bCs/>
        </w:rPr>
        <w:t xml:space="preserve">: </w:t>
      </w:r>
      <w:r w:rsidR="005C6E0F" w:rsidRPr="00FC7B2F">
        <w:rPr>
          <w:b/>
          <w:bCs/>
          <w:sz w:val="24"/>
          <w:szCs w:val="24"/>
        </w:rPr>
        <w:t xml:space="preserve">Clinical, hormonal, and molecular results of the previously reported cases </w:t>
      </w:r>
      <w:r w:rsidRPr="00FC7B2F">
        <w:rPr>
          <w:b/>
          <w:bCs/>
          <w:sz w:val="24"/>
          <w:szCs w:val="24"/>
        </w:rPr>
        <w:t>with the insertion mutation in exon 1 of LHCGR gene</w:t>
      </w:r>
    </w:p>
    <w:tbl>
      <w:tblPr>
        <w:tblStyle w:val="TableGrid"/>
        <w:tblW w:w="15389" w:type="dxa"/>
        <w:tblInd w:w="-1175" w:type="dxa"/>
        <w:tblLook w:val="04A0" w:firstRow="1" w:lastRow="0" w:firstColumn="1" w:lastColumn="0" w:noHBand="0" w:noVBand="1"/>
      </w:tblPr>
      <w:tblGrid>
        <w:gridCol w:w="1980"/>
        <w:gridCol w:w="2430"/>
        <w:gridCol w:w="2449"/>
        <w:gridCol w:w="2180"/>
        <w:gridCol w:w="2031"/>
        <w:gridCol w:w="1980"/>
        <w:gridCol w:w="2339"/>
      </w:tblGrid>
      <w:tr w:rsidR="00DA414F" w:rsidRPr="00FC7B2F" w14:paraId="4F0BFC67" w14:textId="77777777" w:rsidTr="00E27332">
        <w:tc>
          <w:tcPr>
            <w:tcW w:w="1980" w:type="dxa"/>
          </w:tcPr>
          <w:p w14:paraId="690F3BB5" w14:textId="77777777" w:rsidR="00DA414F" w:rsidRPr="00FC7B2F" w:rsidRDefault="00DA414F" w:rsidP="00E2733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30" w:type="dxa"/>
          </w:tcPr>
          <w:p w14:paraId="08728645" w14:textId="77777777" w:rsidR="00DA414F" w:rsidRPr="00FC7B2F" w:rsidRDefault="00DA414F" w:rsidP="00E27332">
            <w:pPr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CFCFC"/>
              </w:rPr>
            </w:pPr>
            <w:r w:rsidRPr="00FC7B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ue et al., 1995 and Wu et al., 1998</w:t>
            </w:r>
          </w:p>
        </w:tc>
        <w:tc>
          <w:tcPr>
            <w:tcW w:w="2449" w:type="dxa"/>
          </w:tcPr>
          <w:p w14:paraId="2C95ADAE" w14:textId="77777777" w:rsidR="00DA414F" w:rsidRPr="00FC7B2F" w:rsidRDefault="00DA414F" w:rsidP="00E27332">
            <w:pPr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CFCFC"/>
              </w:rPr>
            </w:pPr>
            <w:r w:rsidRPr="00FC7B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ue et al., 1995 and Wu et al., 1998</w:t>
            </w:r>
          </w:p>
        </w:tc>
        <w:tc>
          <w:tcPr>
            <w:tcW w:w="2180" w:type="dxa"/>
          </w:tcPr>
          <w:p w14:paraId="0534B0ED" w14:textId="77777777" w:rsidR="00DA414F" w:rsidRPr="00FC7B2F" w:rsidRDefault="00DA414F" w:rsidP="00E2733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CFCFC"/>
              </w:rPr>
              <w:t>Richter-Unruh et al., 2002</w:t>
            </w:r>
          </w:p>
        </w:tc>
        <w:tc>
          <w:tcPr>
            <w:tcW w:w="2031" w:type="dxa"/>
          </w:tcPr>
          <w:p w14:paraId="517416DD" w14:textId="77777777" w:rsidR="00DA414F" w:rsidRPr="00FC7B2F" w:rsidRDefault="00DA414F" w:rsidP="00E2733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CFCFC"/>
              </w:rPr>
              <w:t>Sinha et al., 2011</w:t>
            </w:r>
          </w:p>
        </w:tc>
        <w:tc>
          <w:tcPr>
            <w:tcW w:w="1980" w:type="dxa"/>
          </w:tcPr>
          <w:p w14:paraId="6D9E00E9" w14:textId="77777777" w:rsidR="00DA414F" w:rsidRPr="00FC7B2F" w:rsidRDefault="00DA414F" w:rsidP="00E2733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CFCFC"/>
              </w:rPr>
              <w:t>Sinha et al., 2011</w:t>
            </w:r>
          </w:p>
        </w:tc>
        <w:tc>
          <w:tcPr>
            <w:tcW w:w="2339" w:type="dxa"/>
          </w:tcPr>
          <w:p w14:paraId="6195E8AC" w14:textId="77777777" w:rsidR="00DA414F" w:rsidRPr="00FC7B2F" w:rsidRDefault="00DA414F" w:rsidP="00E2733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FC7B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torac</w:t>
            </w:r>
            <w:proofErr w:type="spellEnd"/>
            <w:r w:rsidRPr="00FC7B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19</w:t>
            </w:r>
          </w:p>
        </w:tc>
      </w:tr>
      <w:tr w:rsidR="00DA414F" w:rsidRPr="00FC7B2F" w14:paraId="6FB2E0DD" w14:textId="77777777" w:rsidTr="00E27332">
        <w:tc>
          <w:tcPr>
            <w:tcW w:w="1980" w:type="dxa"/>
          </w:tcPr>
          <w:p w14:paraId="19DEE72B" w14:textId="77777777" w:rsidR="00DA414F" w:rsidRPr="00FC7B2F" w:rsidRDefault="00DA414F" w:rsidP="00E2733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30" w:type="dxa"/>
          </w:tcPr>
          <w:p w14:paraId="175717BE" w14:textId="77777777" w:rsidR="00DA414F" w:rsidRPr="00FC7B2F" w:rsidRDefault="00DA414F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Compound hetero</w:t>
            </w:r>
          </w:p>
          <w:p w14:paraId="03369391" w14:textId="7CDE0E60" w:rsidR="00DA414F" w:rsidRPr="00FC7B2F" w:rsidRDefault="00DA414F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33-bp insertion in exon 1/</w:t>
            </w:r>
            <w:proofErr w:type="gramStart"/>
            <w:r w:rsidRPr="00FC7B2F">
              <w:rPr>
                <w:rFonts w:asciiTheme="majorBidi" w:hAnsiTheme="majorBidi" w:cstheme="majorBidi"/>
                <w:sz w:val="24"/>
                <w:szCs w:val="24"/>
              </w:rPr>
              <w:t>p.</w:t>
            </w:r>
            <w:r w:rsidRPr="00FC7B2F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</w:rPr>
              <w:t>C</w:t>
            </w:r>
            <w:r w:rsidR="00D946D6" w:rsidRPr="00FC7B2F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</w:rPr>
              <w:t>ys</w:t>
            </w:r>
            <w:proofErr w:type="gramEnd"/>
            <w:r w:rsidRPr="00FC7B2F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</w:rPr>
              <w:t>545</w:t>
            </w:r>
            <w:r w:rsidR="00D946D6" w:rsidRPr="00FC7B2F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</w:rPr>
              <w:t>Ter</w:t>
            </w:r>
            <w:r w:rsidRPr="00FC7B2F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</w:rPr>
              <w:t xml:space="preserve"> in exon 11 [5TMD]</w:t>
            </w:r>
          </w:p>
        </w:tc>
        <w:tc>
          <w:tcPr>
            <w:tcW w:w="2449" w:type="dxa"/>
          </w:tcPr>
          <w:p w14:paraId="5FC7D659" w14:textId="77777777" w:rsidR="00DA414F" w:rsidRPr="00FC7B2F" w:rsidRDefault="00DA414F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Compound hetero</w:t>
            </w:r>
          </w:p>
          <w:p w14:paraId="107708C7" w14:textId="4EEBF6AD" w:rsidR="00DA414F" w:rsidRPr="00FC7B2F" w:rsidRDefault="00DA414F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33-bp insertion in exon 1/</w:t>
            </w:r>
            <w:proofErr w:type="gramStart"/>
            <w:r w:rsidRPr="00FC7B2F">
              <w:rPr>
                <w:rFonts w:asciiTheme="majorBidi" w:hAnsiTheme="majorBidi" w:cstheme="majorBidi"/>
                <w:sz w:val="24"/>
                <w:szCs w:val="24"/>
              </w:rPr>
              <w:t>p.</w:t>
            </w:r>
            <w:r w:rsidRPr="00FC7B2F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</w:rPr>
              <w:t>C</w:t>
            </w:r>
            <w:r w:rsidR="00D946D6" w:rsidRPr="00FC7B2F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</w:rPr>
              <w:t>ys</w:t>
            </w:r>
            <w:proofErr w:type="gramEnd"/>
            <w:r w:rsidRPr="00FC7B2F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</w:rPr>
              <w:t>545</w:t>
            </w:r>
            <w:r w:rsidR="00D946D6" w:rsidRPr="00FC7B2F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</w:rPr>
              <w:t>Ter</w:t>
            </w:r>
            <w:r w:rsidRPr="00FC7B2F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</w:rPr>
              <w:t xml:space="preserve"> in exon 11</w:t>
            </w:r>
            <w:r w:rsidR="0094203A" w:rsidRPr="00FC7B2F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</w:rPr>
              <w:t xml:space="preserve"> [5TMD]</w:t>
            </w:r>
          </w:p>
        </w:tc>
        <w:tc>
          <w:tcPr>
            <w:tcW w:w="2180" w:type="dxa"/>
          </w:tcPr>
          <w:p w14:paraId="419868C0" w14:textId="77777777" w:rsidR="00DA414F" w:rsidRPr="00FC7B2F" w:rsidRDefault="00DA414F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Compound hetero</w:t>
            </w:r>
          </w:p>
          <w:p w14:paraId="0EF758E8" w14:textId="3CD0FF42" w:rsidR="00DA414F" w:rsidRPr="00FC7B2F" w:rsidRDefault="00DA414F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33-bp insertion in exon 1/</w:t>
            </w:r>
            <w:proofErr w:type="gramStart"/>
            <w:r w:rsidRPr="00FC7B2F">
              <w:rPr>
                <w:rFonts w:asciiTheme="majorBidi" w:hAnsiTheme="majorBidi" w:cstheme="majorBidi"/>
                <w:sz w:val="24"/>
                <w:szCs w:val="24"/>
              </w:rPr>
              <w:t>p.</w:t>
            </w:r>
            <w:r w:rsidR="00D946D6" w:rsidRPr="00FC7B2F">
              <w:rPr>
                <w:rFonts w:asciiTheme="majorBidi" w:hAnsiTheme="majorBidi" w:cstheme="majorBidi"/>
                <w:sz w:val="24"/>
                <w:szCs w:val="24"/>
              </w:rPr>
              <w:t>Try</w:t>
            </w:r>
            <w:proofErr w:type="gramEnd"/>
            <w:r w:rsidRPr="00FC7B2F">
              <w:rPr>
                <w:rFonts w:asciiTheme="majorBidi" w:hAnsiTheme="majorBidi" w:cstheme="majorBidi"/>
                <w:sz w:val="24"/>
                <w:szCs w:val="24"/>
              </w:rPr>
              <w:t>491</w:t>
            </w:r>
            <w:r w:rsidR="00D946D6" w:rsidRPr="00FC7B2F">
              <w:rPr>
                <w:rFonts w:asciiTheme="majorBidi" w:hAnsiTheme="majorBidi" w:cstheme="majorBidi"/>
                <w:sz w:val="24"/>
                <w:szCs w:val="24"/>
              </w:rPr>
              <w:t>Ter</w:t>
            </w:r>
            <w:r w:rsidRPr="00FC7B2F">
              <w:rPr>
                <w:rFonts w:asciiTheme="majorBidi" w:hAnsiTheme="majorBidi" w:cstheme="majorBidi"/>
                <w:sz w:val="24"/>
                <w:szCs w:val="24"/>
              </w:rPr>
              <w:t xml:space="preserve"> in exon 11 [4TMD]</w:t>
            </w:r>
          </w:p>
        </w:tc>
        <w:tc>
          <w:tcPr>
            <w:tcW w:w="2031" w:type="dxa"/>
          </w:tcPr>
          <w:p w14:paraId="421A76E0" w14:textId="6AAF28B0" w:rsidR="00DA414F" w:rsidRPr="00FC7B2F" w:rsidRDefault="00D946D6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="00DA414F" w:rsidRPr="00FC7B2F">
              <w:rPr>
                <w:rFonts w:asciiTheme="majorBidi" w:hAnsiTheme="majorBidi" w:cstheme="majorBidi"/>
                <w:sz w:val="24"/>
                <w:szCs w:val="24"/>
              </w:rPr>
              <w:t xml:space="preserve">omozygous </w:t>
            </w:r>
          </w:p>
          <w:p w14:paraId="0C4F4ADE" w14:textId="77777777" w:rsidR="00DA414F" w:rsidRPr="00FC7B2F" w:rsidRDefault="00DA414F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27-bp insertion in exon 1</w:t>
            </w:r>
          </w:p>
        </w:tc>
        <w:tc>
          <w:tcPr>
            <w:tcW w:w="1980" w:type="dxa"/>
          </w:tcPr>
          <w:p w14:paraId="58F7D1CE" w14:textId="77777777" w:rsidR="00DA414F" w:rsidRPr="00FC7B2F" w:rsidRDefault="00DA414F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  <w:p w14:paraId="3638BDA7" w14:textId="77777777" w:rsidR="00DA414F" w:rsidRPr="00FC7B2F" w:rsidRDefault="00DA414F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27-bp insertion in exon 1</w:t>
            </w:r>
          </w:p>
        </w:tc>
        <w:tc>
          <w:tcPr>
            <w:tcW w:w="2339" w:type="dxa"/>
          </w:tcPr>
          <w:p w14:paraId="39D08623" w14:textId="77777777" w:rsidR="00DA414F" w:rsidRPr="00FC7B2F" w:rsidRDefault="00DA414F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Compound hetero</w:t>
            </w:r>
          </w:p>
          <w:p w14:paraId="0FB6B7B9" w14:textId="0E95ECF0" w:rsidR="00DA414F" w:rsidRPr="00FC7B2F" w:rsidRDefault="00DA414F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27-bp insertion in exon 1</w:t>
            </w:r>
            <w:r w:rsidRPr="00FC7B2F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/</w:t>
            </w:r>
            <w:r w:rsidR="00D946D6" w:rsidRPr="00FC7B2F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FC7B2F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.</w:t>
            </w:r>
            <w:r w:rsidR="00D946D6" w:rsidRPr="00FC7B2F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Lys</w:t>
            </w:r>
            <w:proofErr w:type="gramEnd"/>
            <w:r w:rsidRPr="00FC7B2F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12_L</w:t>
            </w:r>
            <w:r w:rsidR="00D946D6" w:rsidRPr="00FC7B2F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eu</w:t>
            </w:r>
            <w:r w:rsidRPr="00FC7B2F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15del in exon 1</w:t>
            </w:r>
          </w:p>
        </w:tc>
      </w:tr>
      <w:tr w:rsidR="00DA414F" w:rsidRPr="00FC7B2F" w14:paraId="2FF03209" w14:textId="77777777" w:rsidTr="00E27332">
        <w:tc>
          <w:tcPr>
            <w:tcW w:w="1980" w:type="dxa"/>
          </w:tcPr>
          <w:p w14:paraId="3C696204" w14:textId="4558F1A3" w:rsidR="00DA414F" w:rsidRPr="00FC7B2F" w:rsidRDefault="00DA414F" w:rsidP="00E2733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  <w:r w:rsidR="00D14F5A" w:rsidRPr="00FC7B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t diagnosis</w:t>
            </w:r>
          </w:p>
        </w:tc>
        <w:tc>
          <w:tcPr>
            <w:tcW w:w="2430" w:type="dxa"/>
          </w:tcPr>
          <w:p w14:paraId="31E2044D" w14:textId="77777777" w:rsidR="00DA414F" w:rsidRPr="00FC7B2F" w:rsidRDefault="00DA414F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6.5 years</w:t>
            </w:r>
          </w:p>
        </w:tc>
        <w:tc>
          <w:tcPr>
            <w:tcW w:w="2449" w:type="dxa"/>
          </w:tcPr>
          <w:p w14:paraId="46CBD770" w14:textId="77777777" w:rsidR="00DA414F" w:rsidRPr="00FC7B2F" w:rsidRDefault="00DA414F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4.5 years</w:t>
            </w:r>
          </w:p>
        </w:tc>
        <w:tc>
          <w:tcPr>
            <w:tcW w:w="2180" w:type="dxa"/>
          </w:tcPr>
          <w:p w14:paraId="1514B8E2" w14:textId="77777777" w:rsidR="00DA414F" w:rsidRPr="00FC7B2F" w:rsidRDefault="00DA414F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17 years</w:t>
            </w:r>
          </w:p>
        </w:tc>
        <w:tc>
          <w:tcPr>
            <w:tcW w:w="2031" w:type="dxa"/>
          </w:tcPr>
          <w:p w14:paraId="57057DBB" w14:textId="77777777" w:rsidR="00DA414F" w:rsidRPr="00FC7B2F" w:rsidRDefault="00DA414F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16m</w:t>
            </w:r>
          </w:p>
        </w:tc>
        <w:tc>
          <w:tcPr>
            <w:tcW w:w="1980" w:type="dxa"/>
          </w:tcPr>
          <w:p w14:paraId="08B561A7" w14:textId="77777777" w:rsidR="00DA414F" w:rsidRPr="00FC7B2F" w:rsidRDefault="00DA414F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2 days</w:t>
            </w:r>
          </w:p>
        </w:tc>
        <w:tc>
          <w:tcPr>
            <w:tcW w:w="2339" w:type="dxa"/>
          </w:tcPr>
          <w:p w14:paraId="316FFAAB" w14:textId="77777777" w:rsidR="00DA414F" w:rsidRPr="00FC7B2F" w:rsidRDefault="00DA414F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16 years</w:t>
            </w:r>
          </w:p>
        </w:tc>
      </w:tr>
      <w:tr w:rsidR="00DA414F" w:rsidRPr="00FC7B2F" w14:paraId="193C63F6" w14:textId="77777777" w:rsidTr="00E27332">
        <w:tc>
          <w:tcPr>
            <w:tcW w:w="1980" w:type="dxa"/>
          </w:tcPr>
          <w:p w14:paraId="2CBC5ACA" w14:textId="77777777" w:rsidR="00DA414F" w:rsidRPr="00FC7B2F" w:rsidRDefault="00DA414F" w:rsidP="00E2733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igin</w:t>
            </w:r>
          </w:p>
        </w:tc>
        <w:tc>
          <w:tcPr>
            <w:tcW w:w="2430" w:type="dxa"/>
          </w:tcPr>
          <w:p w14:paraId="50F3B0DA" w14:textId="77777777" w:rsidR="00DA414F" w:rsidRPr="00FC7B2F" w:rsidRDefault="00DA414F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Not available</w:t>
            </w:r>
          </w:p>
        </w:tc>
        <w:tc>
          <w:tcPr>
            <w:tcW w:w="2449" w:type="dxa"/>
          </w:tcPr>
          <w:p w14:paraId="2FD48140" w14:textId="77777777" w:rsidR="00DA414F" w:rsidRPr="00FC7B2F" w:rsidRDefault="00DA414F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Not available</w:t>
            </w:r>
          </w:p>
        </w:tc>
        <w:tc>
          <w:tcPr>
            <w:tcW w:w="2180" w:type="dxa"/>
          </w:tcPr>
          <w:p w14:paraId="066F36DD" w14:textId="77777777" w:rsidR="00DA414F" w:rsidRPr="00FC7B2F" w:rsidRDefault="00DA414F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Netherlands</w:t>
            </w:r>
          </w:p>
        </w:tc>
        <w:tc>
          <w:tcPr>
            <w:tcW w:w="2031" w:type="dxa"/>
          </w:tcPr>
          <w:p w14:paraId="7398821E" w14:textId="77777777" w:rsidR="00DA414F" w:rsidRPr="00FC7B2F" w:rsidRDefault="00DA414F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Lebanon</w:t>
            </w:r>
          </w:p>
        </w:tc>
        <w:tc>
          <w:tcPr>
            <w:tcW w:w="1980" w:type="dxa"/>
          </w:tcPr>
          <w:p w14:paraId="3CC49DD4" w14:textId="77777777" w:rsidR="00DA414F" w:rsidRPr="00FC7B2F" w:rsidRDefault="00DA414F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Lebanon</w:t>
            </w:r>
          </w:p>
        </w:tc>
        <w:tc>
          <w:tcPr>
            <w:tcW w:w="2339" w:type="dxa"/>
          </w:tcPr>
          <w:p w14:paraId="5DE79B44" w14:textId="77777777" w:rsidR="00DA414F" w:rsidRPr="00FC7B2F" w:rsidRDefault="00DA414F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aucasian</w:t>
            </w:r>
          </w:p>
        </w:tc>
      </w:tr>
      <w:tr w:rsidR="00A92766" w:rsidRPr="00FC7B2F" w14:paraId="695039BE" w14:textId="77777777" w:rsidTr="00E27332">
        <w:tc>
          <w:tcPr>
            <w:tcW w:w="1980" w:type="dxa"/>
          </w:tcPr>
          <w:p w14:paraId="3CD38931" w14:textId="77777777" w:rsidR="00A92766" w:rsidRPr="00FC7B2F" w:rsidRDefault="00A92766" w:rsidP="00A9276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ents consanguinity</w:t>
            </w:r>
          </w:p>
        </w:tc>
        <w:tc>
          <w:tcPr>
            <w:tcW w:w="2430" w:type="dxa"/>
          </w:tcPr>
          <w:p w14:paraId="1A42F8D1" w14:textId="77777777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449" w:type="dxa"/>
          </w:tcPr>
          <w:p w14:paraId="16501F81" w14:textId="77777777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180" w:type="dxa"/>
          </w:tcPr>
          <w:p w14:paraId="1AD54679" w14:textId="77777777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031" w:type="dxa"/>
          </w:tcPr>
          <w:p w14:paraId="02FD42B0" w14:textId="77777777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FC7B2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st</w:t>
            </w:r>
            <w:r w:rsidRPr="00FC7B2F">
              <w:rPr>
                <w:rFonts w:asciiTheme="majorBidi" w:hAnsiTheme="majorBidi" w:cstheme="majorBidi"/>
                <w:sz w:val="24"/>
                <w:szCs w:val="24"/>
              </w:rPr>
              <w:t xml:space="preserve"> cousin</w:t>
            </w:r>
          </w:p>
        </w:tc>
        <w:tc>
          <w:tcPr>
            <w:tcW w:w="1980" w:type="dxa"/>
          </w:tcPr>
          <w:p w14:paraId="48F40C4A" w14:textId="77777777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FC7B2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st</w:t>
            </w:r>
            <w:r w:rsidRPr="00FC7B2F">
              <w:rPr>
                <w:rFonts w:asciiTheme="majorBidi" w:hAnsiTheme="majorBidi" w:cstheme="majorBidi"/>
                <w:sz w:val="24"/>
                <w:szCs w:val="24"/>
              </w:rPr>
              <w:t xml:space="preserve"> cousin</w:t>
            </w:r>
          </w:p>
        </w:tc>
        <w:tc>
          <w:tcPr>
            <w:tcW w:w="2339" w:type="dxa"/>
          </w:tcPr>
          <w:p w14:paraId="55884F1F" w14:textId="4D304A9C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Not available</w:t>
            </w:r>
          </w:p>
        </w:tc>
      </w:tr>
      <w:tr w:rsidR="007D6AFF" w:rsidRPr="00FC7B2F" w14:paraId="2BCFEC92" w14:textId="77777777" w:rsidTr="00E27332">
        <w:tc>
          <w:tcPr>
            <w:tcW w:w="1980" w:type="dxa"/>
          </w:tcPr>
          <w:p w14:paraId="7137EBE0" w14:textId="7BA76DD1" w:rsidR="007D6AFF" w:rsidRPr="00FC7B2F" w:rsidRDefault="007D6AFF" w:rsidP="007D6A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aryotype</w:t>
            </w:r>
          </w:p>
        </w:tc>
        <w:tc>
          <w:tcPr>
            <w:tcW w:w="2430" w:type="dxa"/>
          </w:tcPr>
          <w:p w14:paraId="0960E27F" w14:textId="530000FA" w:rsidR="007D6AFF" w:rsidRPr="00FC7B2F" w:rsidRDefault="007D6AFF" w:rsidP="007D6AF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46,XY</w:t>
            </w:r>
            <w:proofErr w:type="gramEnd"/>
          </w:p>
        </w:tc>
        <w:tc>
          <w:tcPr>
            <w:tcW w:w="2449" w:type="dxa"/>
          </w:tcPr>
          <w:p w14:paraId="64DDC7D3" w14:textId="031F0BA2" w:rsidR="007D6AFF" w:rsidRPr="00FC7B2F" w:rsidRDefault="007D6AFF" w:rsidP="007D6AF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951881">
              <w:rPr>
                <w:rFonts w:asciiTheme="majorBidi" w:hAnsiTheme="majorBidi" w:cstheme="majorBidi"/>
                <w:sz w:val="24"/>
                <w:szCs w:val="24"/>
              </w:rPr>
              <w:t>46,XY</w:t>
            </w:r>
            <w:proofErr w:type="gramEnd"/>
          </w:p>
        </w:tc>
        <w:tc>
          <w:tcPr>
            <w:tcW w:w="2180" w:type="dxa"/>
          </w:tcPr>
          <w:p w14:paraId="2B47D181" w14:textId="590E0457" w:rsidR="007D6AFF" w:rsidRPr="00FC7B2F" w:rsidRDefault="007D6AFF" w:rsidP="007D6AF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951881">
              <w:rPr>
                <w:rFonts w:asciiTheme="majorBidi" w:hAnsiTheme="majorBidi" w:cstheme="majorBidi"/>
                <w:sz w:val="24"/>
                <w:szCs w:val="24"/>
              </w:rPr>
              <w:t>46,XY</w:t>
            </w:r>
            <w:proofErr w:type="gramEnd"/>
          </w:p>
        </w:tc>
        <w:tc>
          <w:tcPr>
            <w:tcW w:w="2031" w:type="dxa"/>
          </w:tcPr>
          <w:p w14:paraId="7D3D1242" w14:textId="09C96A2F" w:rsidR="007D6AFF" w:rsidRPr="00FC7B2F" w:rsidRDefault="007D6AFF" w:rsidP="007D6AF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951881">
              <w:rPr>
                <w:rFonts w:asciiTheme="majorBidi" w:hAnsiTheme="majorBidi" w:cstheme="majorBidi"/>
                <w:sz w:val="24"/>
                <w:szCs w:val="24"/>
              </w:rPr>
              <w:t>46,XY</w:t>
            </w:r>
            <w:proofErr w:type="gramEnd"/>
          </w:p>
        </w:tc>
        <w:tc>
          <w:tcPr>
            <w:tcW w:w="1980" w:type="dxa"/>
          </w:tcPr>
          <w:p w14:paraId="2AF26A5C" w14:textId="0EFB38C3" w:rsidR="007D6AFF" w:rsidRPr="00FC7B2F" w:rsidRDefault="007D6AFF" w:rsidP="007D6AF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951881">
              <w:rPr>
                <w:rFonts w:asciiTheme="majorBidi" w:hAnsiTheme="majorBidi" w:cstheme="majorBidi"/>
                <w:sz w:val="24"/>
                <w:szCs w:val="24"/>
              </w:rPr>
              <w:t>46,XY</w:t>
            </w:r>
            <w:proofErr w:type="gramEnd"/>
          </w:p>
        </w:tc>
        <w:tc>
          <w:tcPr>
            <w:tcW w:w="2339" w:type="dxa"/>
          </w:tcPr>
          <w:p w14:paraId="30E712FB" w14:textId="56BD4058" w:rsidR="007D6AFF" w:rsidRPr="00FC7B2F" w:rsidRDefault="007D6AFF" w:rsidP="007D6AF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951881">
              <w:rPr>
                <w:rFonts w:asciiTheme="majorBidi" w:hAnsiTheme="majorBidi" w:cstheme="majorBidi"/>
                <w:sz w:val="24"/>
                <w:szCs w:val="24"/>
              </w:rPr>
              <w:t>46,XY</w:t>
            </w:r>
            <w:proofErr w:type="gramEnd"/>
          </w:p>
        </w:tc>
      </w:tr>
      <w:tr w:rsidR="003402A9" w:rsidRPr="003402A9" w14:paraId="19CDC628" w14:textId="77777777" w:rsidTr="00E27332">
        <w:tc>
          <w:tcPr>
            <w:tcW w:w="1980" w:type="dxa"/>
          </w:tcPr>
          <w:p w14:paraId="45C413ED" w14:textId="77777777" w:rsidR="00A92766" w:rsidRPr="003402A9" w:rsidRDefault="00A92766" w:rsidP="00A9276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GoBack"/>
            <w:r w:rsidRPr="003402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ternal genitalia</w:t>
            </w:r>
          </w:p>
        </w:tc>
        <w:tc>
          <w:tcPr>
            <w:tcW w:w="2430" w:type="dxa"/>
          </w:tcPr>
          <w:p w14:paraId="0E3D4624" w14:textId="77777777" w:rsidR="00A92766" w:rsidRPr="003402A9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402A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2449" w:type="dxa"/>
          </w:tcPr>
          <w:p w14:paraId="5FB87ACA" w14:textId="77777777" w:rsidR="00A92766" w:rsidRPr="003402A9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402A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2180" w:type="dxa"/>
          </w:tcPr>
          <w:p w14:paraId="434B7B90" w14:textId="77777777" w:rsidR="00A92766" w:rsidRPr="003402A9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402A9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031" w:type="dxa"/>
          </w:tcPr>
          <w:p w14:paraId="41D01788" w14:textId="77777777" w:rsidR="00A92766" w:rsidRPr="003402A9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402A9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1980" w:type="dxa"/>
          </w:tcPr>
          <w:p w14:paraId="67239C8A" w14:textId="77777777" w:rsidR="00A92766" w:rsidRPr="003402A9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402A9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39" w:type="dxa"/>
          </w:tcPr>
          <w:p w14:paraId="5C3935B2" w14:textId="77777777" w:rsidR="00A92766" w:rsidRPr="003402A9" w:rsidRDefault="00A92766" w:rsidP="00A92766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3402A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female</w:t>
            </w:r>
          </w:p>
        </w:tc>
      </w:tr>
      <w:bookmarkEnd w:id="0"/>
      <w:tr w:rsidR="00A92766" w:rsidRPr="00FC7B2F" w14:paraId="0D1AEC32" w14:textId="77777777" w:rsidTr="00E27332">
        <w:tc>
          <w:tcPr>
            <w:tcW w:w="1980" w:type="dxa"/>
          </w:tcPr>
          <w:p w14:paraId="0637B3DE" w14:textId="77777777" w:rsidR="00A92766" w:rsidRPr="00FC7B2F" w:rsidRDefault="00A92766" w:rsidP="00A9276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FC7B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CG</w:t>
            </w:r>
            <w:proofErr w:type="spellEnd"/>
            <w:r w:rsidRPr="00FC7B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timulation test</w:t>
            </w:r>
          </w:p>
        </w:tc>
        <w:tc>
          <w:tcPr>
            <w:tcW w:w="2430" w:type="dxa"/>
          </w:tcPr>
          <w:p w14:paraId="21FBFC21" w14:textId="77777777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</w:rPr>
              <w:t>unresponsive</w:t>
            </w:r>
          </w:p>
        </w:tc>
        <w:tc>
          <w:tcPr>
            <w:tcW w:w="2449" w:type="dxa"/>
          </w:tcPr>
          <w:p w14:paraId="5B044578" w14:textId="77777777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</w:rPr>
              <w:t>unresponsive</w:t>
            </w:r>
          </w:p>
        </w:tc>
        <w:tc>
          <w:tcPr>
            <w:tcW w:w="2180" w:type="dxa"/>
          </w:tcPr>
          <w:p w14:paraId="4DE9F15F" w14:textId="77777777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Not performed</w:t>
            </w:r>
          </w:p>
        </w:tc>
        <w:tc>
          <w:tcPr>
            <w:tcW w:w="2031" w:type="dxa"/>
          </w:tcPr>
          <w:p w14:paraId="22DDAF1E" w14:textId="77777777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unresponsive</w:t>
            </w:r>
          </w:p>
        </w:tc>
        <w:tc>
          <w:tcPr>
            <w:tcW w:w="1980" w:type="dxa"/>
          </w:tcPr>
          <w:p w14:paraId="2D93D110" w14:textId="77777777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unresponsive</w:t>
            </w:r>
          </w:p>
        </w:tc>
        <w:tc>
          <w:tcPr>
            <w:tcW w:w="2339" w:type="dxa"/>
          </w:tcPr>
          <w:p w14:paraId="1AC83160" w14:textId="77777777" w:rsidR="00A92766" w:rsidRPr="00FC7B2F" w:rsidRDefault="00A92766" w:rsidP="00A92766">
            <w:pPr>
              <w:rPr>
                <w:rFonts w:asciiTheme="majorBidi" w:hAnsiTheme="majorBidi" w:cstheme="majorBidi"/>
                <w:b/>
                <w:bCs/>
                <w:color w:val="2A2A2A"/>
                <w:sz w:val="24"/>
                <w:szCs w:val="24"/>
                <w:shd w:val="clear" w:color="auto" w:fill="FFFFFF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Not performed</w:t>
            </w:r>
          </w:p>
        </w:tc>
      </w:tr>
      <w:tr w:rsidR="00A92766" w:rsidRPr="00FC7B2F" w14:paraId="06E67C0B" w14:textId="77777777" w:rsidTr="00E27332">
        <w:tc>
          <w:tcPr>
            <w:tcW w:w="1980" w:type="dxa"/>
          </w:tcPr>
          <w:p w14:paraId="5CE3F61B" w14:textId="77777777" w:rsidR="00A92766" w:rsidRPr="00FC7B2F" w:rsidRDefault="00A92766" w:rsidP="00A9276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stopathology of gonads</w:t>
            </w:r>
          </w:p>
        </w:tc>
        <w:tc>
          <w:tcPr>
            <w:tcW w:w="2430" w:type="dxa"/>
          </w:tcPr>
          <w:p w14:paraId="30654FA3" w14:textId="77777777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Absence of Leydig cells</w:t>
            </w:r>
          </w:p>
        </w:tc>
        <w:tc>
          <w:tcPr>
            <w:tcW w:w="2449" w:type="dxa"/>
          </w:tcPr>
          <w:p w14:paraId="39ACF449" w14:textId="77777777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Absence of Leydig cells</w:t>
            </w:r>
          </w:p>
        </w:tc>
        <w:tc>
          <w:tcPr>
            <w:tcW w:w="2180" w:type="dxa"/>
          </w:tcPr>
          <w:p w14:paraId="3B2466B7" w14:textId="77777777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Absence of Leydig cells</w:t>
            </w:r>
          </w:p>
        </w:tc>
        <w:tc>
          <w:tcPr>
            <w:tcW w:w="2031" w:type="dxa"/>
          </w:tcPr>
          <w:p w14:paraId="7E855E48" w14:textId="77777777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Not performed</w:t>
            </w:r>
          </w:p>
        </w:tc>
        <w:tc>
          <w:tcPr>
            <w:tcW w:w="1980" w:type="dxa"/>
          </w:tcPr>
          <w:p w14:paraId="5D7EEE42" w14:textId="77777777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Not available</w:t>
            </w:r>
          </w:p>
        </w:tc>
        <w:tc>
          <w:tcPr>
            <w:tcW w:w="2339" w:type="dxa"/>
          </w:tcPr>
          <w:p w14:paraId="69874ECA" w14:textId="77777777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Leydig cell hypoplasia</w:t>
            </w:r>
          </w:p>
        </w:tc>
      </w:tr>
      <w:tr w:rsidR="00A92766" w:rsidRPr="00FC7B2F" w14:paraId="7D984F2B" w14:textId="77777777" w:rsidTr="00E27332">
        <w:tc>
          <w:tcPr>
            <w:tcW w:w="1980" w:type="dxa"/>
          </w:tcPr>
          <w:p w14:paraId="5331719C" w14:textId="77777777" w:rsidR="00A92766" w:rsidRPr="00FC7B2F" w:rsidRDefault="00A92766" w:rsidP="00A9276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stosterone</w:t>
            </w:r>
          </w:p>
        </w:tc>
        <w:tc>
          <w:tcPr>
            <w:tcW w:w="2430" w:type="dxa"/>
          </w:tcPr>
          <w:p w14:paraId="2AE04FAE" w14:textId="0720CFFD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 xml:space="preserve">0.06 ng/ml </w:t>
            </w:r>
          </w:p>
        </w:tc>
        <w:tc>
          <w:tcPr>
            <w:tcW w:w="2449" w:type="dxa"/>
          </w:tcPr>
          <w:p w14:paraId="7A5D9029" w14:textId="4091B5AD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 xml:space="preserve">0.14 ng/ml </w:t>
            </w:r>
          </w:p>
        </w:tc>
        <w:tc>
          <w:tcPr>
            <w:tcW w:w="2180" w:type="dxa"/>
          </w:tcPr>
          <w:p w14:paraId="72707FCF" w14:textId="30F3776E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 xml:space="preserve">0.32 ng/ml </w:t>
            </w:r>
          </w:p>
        </w:tc>
        <w:tc>
          <w:tcPr>
            <w:tcW w:w="2031" w:type="dxa"/>
          </w:tcPr>
          <w:p w14:paraId="60E41F69" w14:textId="073978AD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 xml:space="preserve">0.06 ng/ml </w:t>
            </w:r>
          </w:p>
        </w:tc>
        <w:tc>
          <w:tcPr>
            <w:tcW w:w="1980" w:type="dxa"/>
          </w:tcPr>
          <w:p w14:paraId="2A95D8AF" w14:textId="77777777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Not available</w:t>
            </w:r>
          </w:p>
        </w:tc>
        <w:tc>
          <w:tcPr>
            <w:tcW w:w="2339" w:type="dxa"/>
          </w:tcPr>
          <w:p w14:paraId="51A68DBC" w14:textId="191315D0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0.17 ng/ml</w:t>
            </w:r>
          </w:p>
        </w:tc>
      </w:tr>
      <w:tr w:rsidR="00A92766" w:rsidRPr="00FC7B2F" w14:paraId="6DE31A2B" w14:textId="77777777" w:rsidTr="00E27332">
        <w:tc>
          <w:tcPr>
            <w:tcW w:w="1980" w:type="dxa"/>
          </w:tcPr>
          <w:p w14:paraId="572217B6" w14:textId="379AC6EB" w:rsidR="00A92766" w:rsidRPr="00FC7B2F" w:rsidRDefault="00A92766" w:rsidP="00A9276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H </w:t>
            </w:r>
          </w:p>
        </w:tc>
        <w:tc>
          <w:tcPr>
            <w:tcW w:w="2430" w:type="dxa"/>
          </w:tcPr>
          <w:p w14:paraId="51F47AF5" w14:textId="77777777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Not available</w:t>
            </w:r>
          </w:p>
        </w:tc>
        <w:tc>
          <w:tcPr>
            <w:tcW w:w="2449" w:type="dxa"/>
          </w:tcPr>
          <w:p w14:paraId="2B1DDAAD" w14:textId="77777777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Not available</w:t>
            </w:r>
          </w:p>
        </w:tc>
        <w:tc>
          <w:tcPr>
            <w:tcW w:w="2180" w:type="dxa"/>
          </w:tcPr>
          <w:p w14:paraId="335AF83D" w14:textId="0693974A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 xml:space="preserve">14.1 </w:t>
            </w:r>
            <w:proofErr w:type="spellStart"/>
            <w:r w:rsidRPr="00FC7B2F">
              <w:rPr>
                <w:rFonts w:asciiTheme="majorBidi" w:hAnsiTheme="majorBidi" w:cstheme="majorBidi"/>
                <w:sz w:val="24"/>
                <w:szCs w:val="24"/>
              </w:rPr>
              <w:t>mIU</w:t>
            </w:r>
            <w:proofErr w:type="spellEnd"/>
            <w:r w:rsidRPr="00FC7B2F">
              <w:rPr>
                <w:rFonts w:asciiTheme="majorBidi" w:hAnsiTheme="majorBidi" w:cstheme="majorBidi"/>
                <w:sz w:val="24"/>
                <w:szCs w:val="24"/>
              </w:rPr>
              <w:t>/ml</w:t>
            </w:r>
          </w:p>
        </w:tc>
        <w:tc>
          <w:tcPr>
            <w:tcW w:w="2031" w:type="dxa"/>
          </w:tcPr>
          <w:p w14:paraId="43F20A63" w14:textId="77777777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 xml:space="preserve">0.8 </w:t>
            </w:r>
            <w:proofErr w:type="spellStart"/>
            <w:r w:rsidRPr="00FC7B2F">
              <w:rPr>
                <w:rFonts w:asciiTheme="majorBidi" w:hAnsiTheme="majorBidi" w:cstheme="majorBidi"/>
                <w:sz w:val="24"/>
                <w:szCs w:val="24"/>
              </w:rPr>
              <w:t>mIU</w:t>
            </w:r>
            <w:proofErr w:type="spellEnd"/>
            <w:r w:rsidRPr="00FC7B2F">
              <w:rPr>
                <w:rFonts w:asciiTheme="majorBidi" w:hAnsiTheme="majorBidi" w:cstheme="majorBidi"/>
                <w:sz w:val="24"/>
                <w:szCs w:val="24"/>
              </w:rPr>
              <w:t>/ml</w:t>
            </w:r>
          </w:p>
        </w:tc>
        <w:tc>
          <w:tcPr>
            <w:tcW w:w="1980" w:type="dxa"/>
          </w:tcPr>
          <w:p w14:paraId="378543B8" w14:textId="77777777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Not available</w:t>
            </w:r>
          </w:p>
        </w:tc>
        <w:tc>
          <w:tcPr>
            <w:tcW w:w="2339" w:type="dxa"/>
          </w:tcPr>
          <w:p w14:paraId="0E83B5D3" w14:textId="16DE6957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32.6 </w:t>
            </w:r>
            <w:proofErr w:type="spellStart"/>
            <w:r w:rsidRPr="00FC7B2F">
              <w:rPr>
                <w:rFonts w:asciiTheme="majorBidi" w:hAnsiTheme="majorBidi" w:cstheme="majorBidi"/>
                <w:sz w:val="24"/>
                <w:szCs w:val="24"/>
              </w:rPr>
              <w:t>mIU</w:t>
            </w:r>
            <w:proofErr w:type="spellEnd"/>
            <w:r w:rsidRPr="00FC7B2F">
              <w:rPr>
                <w:rFonts w:asciiTheme="majorBidi" w:hAnsiTheme="majorBidi" w:cstheme="majorBidi"/>
                <w:sz w:val="24"/>
                <w:szCs w:val="24"/>
              </w:rPr>
              <w:t>/ml</w:t>
            </w:r>
          </w:p>
        </w:tc>
      </w:tr>
      <w:tr w:rsidR="00A92766" w:rsidRPr="007D424D" w14:paraId="3993052D" w14:textId="77777777" w:rsidTr="00E27332">
        <w:tc>
          <w:tcPr>
            <w:tcW w:w="1980" w:type="dxa"/>
          </w:tcPr>
          <w:p w14:paraId="3C6FDE81" w14:textId="239CC59B" w:rsidR="00A92766" w:rsidRPr="00FC7B2F" w:rsidRDefault="00A92766" w:rsidP="00A9276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SH</w:t>
            </w:r>
          </w:p>
        </w:tc>
        <w:tc>
          <w:tcPr>
            <w:tcW w:w="2430" w:type="dxa"/>
          </w:tcPr>
          <w:p w14:paraId="2AB7D082" w14:textId="77777777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Not available</w:t>
            </w:r>
          </w:p>
        </w:tc>
        <w:tc>
          <w:tcPr>
            <w:tcW w:w="2449" w:type="dxa"/>
          </w:tcPr>
          <w:p w14:paraId="68C6D64D" w14:textId="77777777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Not available</w:t>
            </w:r>
          </w:p>
        </w:tc>
        <w:tc>
          <w:tcPr>
            <w:tcW w:w="2180" w:type="dxa"/>
          </w:tcPr>
          <w:p w14:paraId="2F184854" w14:textId="1CB18D7A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 xml:space="preserve">4.9 </w:t>
            </w:r>
            <w:proofErr w:type="spellStart"/>
            <w:r w:rsidRPr="00FC7B2F">
              <w:rPr>
                <w:rFonts w:asciiTheme="majorBidi" w:hAnsiTheme="majorBidi" w:cstheme="majorBidi"/>
                <w:sz w:val="24"/>
                <w:szCs w:val="24"/>
              </w:rPr>
              <w:t>mIU</w:t>
            </w:r>
            <w:proofErr w:type="spellEnd"/>
            <w:r w:rsidRPr="00FC7B2F">
              <w:rPr>
                <w:rFonts w:asciiTheme="majorBidi" w:hAnsiTheme="majorBidi" w:cstheme="majorBidi"/>
                <w:sz w:val="24"/>
                <w:szCs w:val="24"/>
              </w:rPr>
              <w:t>/ml</w:t>
            </w:r>
          </w:p>
        </w:tc>
        <w:tc>
          <w:tcPr>
            <w:tcW w:w="2031" w:type="dxa"/>
          </w:tcPr>
          <w:p w14:paraId="519B77C3" w14:textId="77777777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 xml:space="preserve">2.74 </w:t>
            </w:r>
            <w:proofErr w:type="spellStart"/>
            <w:r w:rsidRPr="00FC7B2F">
              <w:rPr>
                <w:rFonts w:asciiTheme="majorBidi" w:hAnsiTheme="majorBidi" w:cstheme="majorBidi"/>
                <w:sz w:val="24"/>
                <w:szCs w:val="24"/>
              </w:rPr>
              <w:t>mIU</w:t>
            </w:r>
            <w:proofErr w:type="spellEnd"/>
            <w:r w:rsidRPr="00FC7B2F">
              <w:rPr>
                <w:rFonts w:asciiTheme="majorBidi" w:hAnsiTheme="majorBidi" w:cstheme="majorBidi"/>
                <w:sz w:val="24"/>
                <w:szCs w:val="24"/>
              </w:rPr>
              <w:t>/ml</w:t>
            </w:r>
          </w:p>
        </w:tc>
        <w:tc>
          <w:tcPr>
            <w:tcW w:w="1980" w:type="dxa"/>
          </w:tcPr>
          <w:p w14:paraId="544E44FC" w14:textId="77777777" w:rsidR="00A92766" w:rsidRPr="00FC7B2F" w:rsidRDefault="00A92766" w:rsidP="00A927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</w:rPr>
              <w:t>Not available</w:t>
            </w:r>
          </w:p>
        </w:tc>
        <w:tc>
          <w:tcPr>
            <w:tcW w:w="2339" w:type="dxa"/>
          </w:tcPr>
          <w:p w14:paraId="59B96CE2" w14:textId="44ED8DAE" w:rsidR="00A92766" w:rsidRPr="007D424D" w:rsidRDefault="00A92766" w:rsidP="00A92766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FC7B2F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6.6 </w:t>
            </w:r>
            <w:proofErr w:type="spellStart"/>
            <w:r w:rsidRPr="00FC7B2F">
              <w:rPr>
                <w:rFonts w:asciiTheme="majorBidi" w:hAnsiTheme="majorBidi" w:cstheme="majorBidi"/>
                <w:sz w:val="24"/>
                <w:szCs w:val="24"/>
              </w:rPr>
              <w:t>mIU</w:t>
            </w:r>
            <w:proofErr w:type="spellEnd"/>
            <w:r w:rsidRPr="00FC7B2F">
              <w:rPr>
                <w:rFonts w:asciiTheme="majorBidi" w:hAnsiTheme="majorBidi" w:cstheme="majorBidi"/>
                <w:sz w:val="24"/>
                <w:szCs w:val="24"/>
              </w:rPr>
              <w:t>/ml</w:t>
            </w:r>
          </w:p>
        </w:tc>
      </w:tr>
    </w:tbl>
    <w:p w14:paraId="583A587A" w14:textId="77777777" w:rsidR="00DA414F" w:rsidRDefault="00DA414F" w:rsidP="00DA414F"/>
    <w:p w14:paraId="45334977" w14:textId="77777777" w:rsidR="00102D3B" w:rsidRDefault="00102D3B"/>
    <w:sectPr w:rsidR="00102D3B" w:rsidSect="00DA414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14F"/>
    <w:rsid w:val="00096546"/>
    <w:rsid w:val="00102D3B"/>
    <w:rsid w:val="001B6194"/>
    <w:rsid w:val="003402A9"/>
    <w:rsid w:val="00345C31"/>
    <w:rsid w:val="0052678A"/>
    <w:rsid w:val="005C6E0F"/>
    <w:rsid w:val="00600384"/>
    <w:rsid w:val="007D6AFF"/>
    <w:rsid w:val="0094203A"/>
    <w:rsid w:val="00A92766"/>
    <w:rsid w:val="00D14F5A"/>
    <w:rsid w:val="00D946D6"/>
    <w:rsid w:val="00DA414F"/>
    <w:rsid w:val="00F1698B"/>
    <w:rsid w:val="00FC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0C15C"/>
  <w15:chartTrackingRefBased/>
  <w15:docId w15:val="{B6F8FD9C-2931-4E5D-80E8-578D0B6D5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1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r Ahmed Adel Shoaib</dc:creator>
  <cp:keywords/>
  <dc:description/>
  <cp:lastModifiedBy>Aser Ahmed Adel Shoaib</cp:lastModifiedBy>
  <cp:revision>15</cp:revision>
  <dcterms:created xsi:type="dcterms:W3CDTF">2023-04-26T21:51:00Z</dcterms:created>
  <dcterms:modified xsi:type="dcterms:W3CDTF">2023-12-17T17:41:00Z</dcterms:modified>
</cp:coreProperties>
</file>